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72FFC" w14:textId="77777777" w:rsidR="008E536C" w:rsidRDefault="008E536C" w:rsidP="008E536C">
      <w:pPr>
        <w:rPr>
          <w:b/>
          <w:bCs/>
          <w:sz w:val="20"/>
          <w:szCs w:val="20"/>
        </w:rPr>
      </w:pPr>
      <w:r w:rsidRPr="00CF4BD7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5</w:t>
      </w:r>
      <w:r w:rsidRPr="00CF4BD7"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miRNAs and their target mRNAs</w:t>
      </w:r>
      <w:r w:rsidRPr="00CF4BD7">
        <w:rPr>
          <w:b/>
          <w:bCs/>
          <w:sz w:val="20"/>
          <w:szCs w:val="20"/>
        </w:rPr>
        <w:t>, responding to valproate treatment</w:t>
      </w:r>
      <w:r>
        <w:rPr>
          <w:b/>
          <w:bCs/>
          <w:sz w:val="20"/>
          <w:szCs w:val="20"/>
        </w:rPr>
        <w:t xml:space="preserve"> at reciprocal manner</w:t>
      </w:r>
      <w:r w:rsidRPr="00CF4BD7">
        <w:rPr>
          <w:b/>
          <w:bCs/>
          <w:sz w:val="20"/>
          <w:szCs w:val="20"/>
        </w:rPr>
        <w:t xml:space="preserve"> during neural differentiation of ESCs. </w:t>
      </w:r>
    </w:p>
    <w:tbl>
      <w:tblPr>
        <w:tblW w:w="101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1530"/>
        <w:gridCol w:w="1005"/>
        <w:gridCol w:w="1425"/>
        <w:gridCol w:w="3132"/>
      </w:tblGrid>
      <w:tr w:rsidR="008E536C" w:rsidRPr="001A1CD8" w14:paraId="644139F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38C0CB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 w:rsidRPr="001A1CD8">
              <w:rPr>
                <w:b/>
                <w:color w:val="000000"/>
                <w:sz w:val="20"/>
                <w:szCs w:val="20"/>
              </w:rPr>
              <w:t>miRNA symb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91B76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og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1A1CD8">
              <w:rPr>
                <w:b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AF7766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 w:rsidRPr="001A1CD8">
              <w:rPr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78475DF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 w:rsidRPr="001A1CD8">
              <w:rPr>
                <w:b/>
                <w:color w:val="000000"/>
                <w:sz w:val="20"/>
                <w:szCs w:val="20"/>
              </w:rPr>
              <w:t>log</w:t>
            </w:r>
            <w:r w:rsidRPr="001A1CD8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1A1CD8">
              <w:rPr>
                <w:b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FAAC27B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 w:rsidRPr="001A1CD8">
              <w:rPr>
                <w:b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4F3B3B1" w14:textId="77777777" w:rsidR="008E536C" w:rsidRPr="001A1CD8" w:rsidRDefault="008E536C" w:rsidP="00A5735C">
            <w:pPr>
              <w:rPr>
                <w:b/>
                <w:color w:val="000000"/>
                <w:sz w:val="20"/>
                <w:szCs w:val="20"/>
              </w:rPr>
            </w:pPr>
            <w:r w:rsidRPr="001A1CD8">
              <w:rPr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8E536C" w:rsidRPr="009417E4" w14:paraId="4A356EE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594FB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4B01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F375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CT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DDB39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B3F48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5D6BD9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537180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EB79C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AC223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AA28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AP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DA9B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9C92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CA9B2A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8AC859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A1348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83E0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1FCA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8orf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CA1350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F7B4E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87842E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4C2810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8CF51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3AFB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93EE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DH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70FC11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26F9BF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EC05D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806565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DBC3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6B2B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9242D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YP39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61BD6D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50E367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D4B97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9DBF85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29F0C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0731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1321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DKK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E0A1A6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4A2D0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522F9F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BC4C56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3986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8B272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69B45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PR1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1378DA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B40F2D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5AFFE8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D29E89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D6E9D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6F2D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2F125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I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ADFBDE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485B53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884E3F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645CD3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CD111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14B10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D97E4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CDCD2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944DBF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1B84BE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4831F9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EDDA1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8C56E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E8ED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EBC84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76ECEF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105BF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F3505A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5F0D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8D81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D7411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C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E94C3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1F09D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0CA629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65F087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25FC5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4E129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2CBA5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F4B8D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7644D9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E01CE9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8B9302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48B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873E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B3458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A7E1E8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65475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F6F37B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87187E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9763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9670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B2A7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GF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4D2998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E597B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9D3AB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B9B274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783D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A1CA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B9BD6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RK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9A3318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4B06C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F397DC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0FFDE9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3E2BB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20581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E1065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8BCD4C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F3ABCD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6B5DF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12369C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0AFA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6E11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533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TCH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D4467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99F839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789162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1EF061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9EA79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FA4E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B5B91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A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A8B51C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DCDC4C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A0376B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D14B57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C909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89E3D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F60B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6A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E1636B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53E3E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FEEF4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E892C3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8278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6564F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DEA41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DL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24A73E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D4C50E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3C9C4A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8C5FC7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72A1C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B65BE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FFD9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ADF5EF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64A376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83BCA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EFC377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72A4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D766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234B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IBIN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B059C9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155D6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231C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ED6E7E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E8E9F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537E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E33B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RZ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DB3DB0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7E7C2E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12C62C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35C7BA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8B60D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0DCD0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7ECC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A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E6AA26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E4FFA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B310A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0D798F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FFAB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66096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82CC6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9E8FA3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9D3E5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11A165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4D01A91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1501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D9BD1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38BEC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9FAB4F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1FCA9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4ECD70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4AC3AE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C1B69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87B99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E8C3A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AA6D50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D47550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49574B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747BE2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5D356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D720D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1493B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EOX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0733C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FF5367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D36B84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4A7C5F2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55BF0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8E042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41FD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B151D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9DBF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6BB4CC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D1A844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5C441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D4B8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362D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MO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E8A524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82285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B53135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562280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5108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BA7B3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1636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TARD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03CD6E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90C408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613EC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F299B6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A770B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CB95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7FC8D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UL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482EA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3329B0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771432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9D06F3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3AD29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1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E02D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AEA72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GFB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24E4DF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12DB2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B6EEE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F2CC78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481DA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A7374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FCEC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CT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2AC35B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39527E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C29EB1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FDA655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EEFDF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913BC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B0103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1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56B320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C69F5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7E8FA6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EA6B68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6E3EA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65F2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5DA7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EC1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F279A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232184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6D9DAA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2911F7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B51B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8819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90F4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RYBG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F30B4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8057D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A6297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C4BD48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71917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57B2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B1B47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BXL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64653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F8C97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F932D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3F1D7F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25565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D7DC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7FFE8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IGF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F54982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B5EB7F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BC51CE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9D32B7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F67AE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D6439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EBD6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PR1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59EC26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695261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2E3021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055CBC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37D7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CED4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37EAD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039853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9B939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1D12A7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2CCACD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784B6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125F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49C75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EF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70922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7A36AD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34756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ngenuity Expert Findings</w:t>
            </w:r>
          </w:p>
        </w:tc>
      </w:tr>
      <w:tr w:rsidR="008E536C" w:rsidRPr="009417E4" w14:paraId="11FB1E9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102C0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767DB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C16F2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38A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7D31D2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912AC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C5D4A6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CFD71F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D0646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8F1C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502C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MEM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4D2548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401025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5C40B9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9F9673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0A60A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7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2AE8F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38471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VC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A0B0A0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48D7B6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2C2E5D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16E3AA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FA77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B75E6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EA14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DAMTS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D6D788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B6CB1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E9ABD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C93D74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CCF2A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5F6A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53C2B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H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62288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7BA47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058752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77F9A20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B589E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8C3C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FB871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NGPTL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07ADA2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41088C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95BF60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64785F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C92D8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E43ED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4B19F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NTX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530E9F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08D31A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3B79E7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58C690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EC02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21BB3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18D68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NX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EA917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6DB8AA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F63DFC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0D6A08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A4F61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80FEE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BFF9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AP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BD565F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4B4D8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8F3823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C3FEB7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D9A8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lastRenderedPageBreak/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332B7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16A4F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AP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2C31E1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2668FD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3A998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miRecords</w:t>
            </w:r>
          </w:p>
        </w:tc>
      </w:tr>
      <w:tr w:rsidR="008E536C" w:rsidRPr="009417E4" w14:paraId="2EBAB11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38E4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9102C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23D6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PC1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7E2D03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5A136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1A6954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42B5C83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28C4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12D99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317B7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APN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5B9FA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08FF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B3105B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6DB84D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CF25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CFFE1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546EF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HOD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7309CE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F00B1E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8B585D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,miRecords</w:t>
            </w:r>
          </w:p>
        </w:tc>
      </w:tr>
      <w:tr w:rsidR="008E536C" w:rsidRPr="009417E4" w14:paraId="5FFC00C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84AEE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6E2F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ADA1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12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F15C28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D3EA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CC942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4EADF9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B5A82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FE6C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457C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RYBG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8D808A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2D1420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0DF632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8DAB70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90DF0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C8DF5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2CF79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YP1B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E23B77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425F5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C508A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miRecords</w:t>
            </w:r>
          </w:p>
        </w:tc>
      </w:tr>
      <w:tr w:rsidR="008E536C" w:rsidRPr="009417E4" w14:paraId="0305C16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ABB2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DA6CE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9074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LF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8D8980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7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84DA24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55683A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6986658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D8C86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8C342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B9201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71027F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1D9BE8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96F9A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E0A7DA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F205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BB539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83E1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11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D5D142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6DAD5A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442B44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6A0D002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84420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E684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86454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ZD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1C6BB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45D2AD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54242E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55158E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CC353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205F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4B10F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PR1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D7D8A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1A0877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678DA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A22528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CC29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712FA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3F041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I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08CFD7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BE5660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A88B8B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D15018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C4613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D2CEA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4EBBA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ID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E82C1F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9585D6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E04113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,miRecords</w:t>
            </w:r>
          </w:p>
        </w:tc>
      </w:tr>
      <w:tr w:rsidR="008E536C" w:rsidRPr="009417E4" w14:paraId="44DC334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E8B21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052DF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C04DB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RRX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07162B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8E57B3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6B4102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504758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A7405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5B5F5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66108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O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B950F8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8125B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58FB44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3C213E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1E163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47D33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7FA40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EMA5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C4645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E4AB94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3B361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32F055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82503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4C633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87EE6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NAI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7D1DE2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943637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94ABC8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Base,TargetScan,miRecords</w:t>
            </w:r>
          </w:p>
        </w:tc>
      </w:tr>
      <w:tr w:rsidR="008E536C" w:rsidRPr="009417E4" w14:paraId="66C4783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EBEDD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0F01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C9D83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MEM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79487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EDCFE6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F17953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E5F199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44748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8234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AD733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CT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2AEA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9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D6BE2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ED4376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D767FC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6519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E7D7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70F20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DAMTS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02240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82C00F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2D21C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4831C1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11BC8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983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AFAE3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AP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7BA59B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310284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DE710F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F9CC86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D983F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A8338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CDC70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1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359B44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3660C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CFA0BA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8CC90C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C0D1A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37394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9E05C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DKK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50961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89A87F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B5EA4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E68AAD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DB4B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5CD5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02D4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PR1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8BDE9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E711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A96989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1A9D9C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6E55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E2D62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3FC3A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MG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941E42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FDAFAD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ED522E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A95EF1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1589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451EE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BEEEE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EE14C6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43D9FF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2F247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,miRecords</w:t>
            </w:r>
          </w:p>
        </w:tc>
      </w:tr>
      <w:tr w:rsidR="008E536C" w:rsidRPr="009417E4" w14:paraId="23704CB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02693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B931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95A11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HFPL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0526FE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59C151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FE1C5D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FBA7D6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3C8A8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B731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C65C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EF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BFA0E9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30D80C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81243A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E79125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6A2F3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A307E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742E5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RK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D21D91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692A81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346640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D49F1E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C0DE8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26D6B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07D7E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E8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BF1FC2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D63321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18598F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786791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D2114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D628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EA96F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TARD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0AD354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FE0BD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BDA79F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79543E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DF1D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75C48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28B1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CFL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F9E2BA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1FE422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23D5FE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14DF0A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5A37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205E7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D5774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WIST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4E2D3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229A74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303BB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0D07A1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162A4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60F06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F3C75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VC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332E3E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25D7DC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7AE9D2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51B066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E8039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FA0A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2257B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8B104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2FC01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8CCD52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AD350C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D061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33705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68BD3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301FD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41E5F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A2079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1F23F8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CFF8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42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6B14D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0C20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RZ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46B90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F34C06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5C6AD4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FB13A7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7CFE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42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36C5B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4CFE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C5194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B68A1C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813EE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80823C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1C568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30191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403D7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GFLA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83909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04FF4B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66ABE0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BB28C4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52377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27328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C9BAB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ZD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0C99E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791F3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BAE60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E7A2AB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BD1D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8BBD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EB87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2C06D1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24AC4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8F29CE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2AFCC2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C5EF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3520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1EA1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TN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81CCB6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3B3D5E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521F4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A5F8D9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386CB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F227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CADAD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MO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E3B5F1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6BC23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AB8B0B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1B2C14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C75CB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C3B7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C2D2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GLN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1512A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A79E59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16A9A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BD4D3C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AE9D4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9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D4CC1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A66EA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11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EF4CB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E5EEFB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1FBE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30BA50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CCAB5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01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7129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F0CB6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H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DB6F54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EEC384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737CE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251319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C712C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01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2915B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331D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7orf5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AF0E99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73EB3C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82C1C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D9C2A2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E7FA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01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B2E2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7673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249F1F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9D534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35777D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557E39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09C78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01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374F4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E9C94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PAR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0DAE11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7F9E9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979EB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5D04EF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C3536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01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362C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D0FCE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RIG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283F66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8F986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ED614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10B3D9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37182E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B72AA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C7A5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81D8F5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1066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D44BCC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955C09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46AA4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FFA9F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27E40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BN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630F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36699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21B389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6177B4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CAE16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6509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BE63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1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7F6843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73BB40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87686A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995A52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DE1DDE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B228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38DB6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DKK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344EA8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5E5682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CD95B7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56D0C7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EE0F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C45AF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E359B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DL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F608C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3BC0D8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05F5C8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B282B9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8338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4CE3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0874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MP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E7A19E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D41D95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23CA23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F99712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1D13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85E7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CC91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7E4DAA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1A48D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0D2BC9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96554E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95C00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4A50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6AA1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8C8E2D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DB33F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0A372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6AED77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772D1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87E0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D89E3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AMA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3BDBC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6C77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61F37D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1B8BE6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8D34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16F5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E9606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PAR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F243CA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C3819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F29CD6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BCAA93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6D70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44FE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2917B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RIG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47EE0E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86E49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FB892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7723F4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CB68D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1FE9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108B5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OR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1BE9A6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836C07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782FEB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FB0994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F2FC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CA0BA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2DF8C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1PR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0AD04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88B691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74BBD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773406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F44B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08D9E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9B945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EMA3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4975E9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E13D6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A061C2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486985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79FA9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F70E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EA7C0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IT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CA4B79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622F0C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7C81A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219CD3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8F360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19282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271A9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GFLA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330CD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B7F3CC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B4ADD5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B25079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E2677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7E15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7D0F1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PR12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1B9A81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A71A0F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439094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057E2C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A1D56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8468D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B708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TCH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CFDA2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F09DE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4E56B7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A113CA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A401D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E7D0F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47E26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BX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4C65BD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8BF3F8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F5A6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F84414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5147E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07CA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FBDA2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GFB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7EDEEA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DEA462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F912D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3451A8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C9649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486-3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24AAE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BC52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AM101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4A888E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09894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87889A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923DAD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170D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486-3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792EC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03DF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B8F265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DBED6E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D47736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46760E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9027F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486-3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9830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05412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100A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DA1F85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9C12D2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2ECE05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A495A8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FCEB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A3A6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FFBC8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DI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8EFDCC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4F5D3C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5CA3B1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7646F1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2325A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8DA2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86CE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BN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99CDE6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20C3EE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D4F9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DC722D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05FA9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6ACEF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92B35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APN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1F7311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3238F4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63C99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B001F6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8F892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CDC0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E2E4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OL12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72118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4183B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0A87E3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51B579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C1E7E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EA137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FA46F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BP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981B0D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F6B42D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0F0E8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144F00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FC29C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DB7CA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4ADA5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DA6AE6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E7E19E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6B4CDB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4218E9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B8EA6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49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52B3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56B77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VCL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BC920C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DFB565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E2B748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5847AA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674DB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5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DDEE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DAB0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DN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95D95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2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DC0D81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A2EEE9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BC4697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61A0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5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D735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EC45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EF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0D03C5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FA7A88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DFA05F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82BD40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0DE6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5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4402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2D0E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NET1 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484BC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3395A9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A54898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6BB6C3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713F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5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849B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2214C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LAGL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C8401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F467B8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DFCCFC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C46C92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3273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5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2544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E8903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GFB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3F19F6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77D95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7CA05A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1B7308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9FCAF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29-3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936F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FFBE5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HFPL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636B49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BBA4D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3B5E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FCAD03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CD7C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12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F52E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BC571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D66BC4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9524B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155E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C88A71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A3C9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7003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1FF3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GT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2C9BAD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010BC3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D107C9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33F96D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7DF48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1B494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D6AE9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H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F3A3A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CD91E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07D55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6801A9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8989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A0CF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50565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RHGAP2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20D360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FDF608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786B9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0A3950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88D53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6982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CC56D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BN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F2CDB9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6F1D78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6E6003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9FF8A0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98ECD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37A0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2E458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YBRD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2E08B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11F3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BA73D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2E169C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5E518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BA4D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9F36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RB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F04469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2148C1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94EE62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26C67F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A39C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B611F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DB116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B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938A2B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5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C74D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4E3CE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923A48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DDF6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3CEEE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A7201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OXD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F85EC7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FCD653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5B12D4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94BFF6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6BF32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5B579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3CE9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E8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5E890F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60DD3E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B86468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B70802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912CB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6E3C3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08862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RRX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0FA2B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9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BE14B4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D128B2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977856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5F21C9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40537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CF623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40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8F6905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60D6A8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BBD552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127E32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94616B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230D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78711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GFBR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7972FA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E0D2C8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7337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69B0B3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417C4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02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A4DA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918B3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IMP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096490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07D0E3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896A7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09A6C6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0AAD2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0848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09426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HR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046347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570C8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68753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E0BEF0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3C7EC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D8ABA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3EF0B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BXL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EA4EFB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88E61B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948199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B9089A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DDF2E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BD52F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2420D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IC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E0D06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4B810F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46FAE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E4A7A0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FD3CC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0B2B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A436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D70BA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DE79DF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9A447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B2D07A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378C9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8A1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04B48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TGA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B8E849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580B39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576D7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E4BA27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8B2A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49BA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038E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KDELR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7B35F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5D183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19C253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3D69E6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A57F8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197FD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4AE8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HFPL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C543B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1C3DAE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1B1FA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AB6A72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86E4F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0A25D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5A11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34D142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F0B4D3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F9E65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9855D0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3845A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D535D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7F63F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LIM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2A623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6073C1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E9808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B96815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4ECA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C724F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E0FEC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ULF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99BE2B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55D4C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3CFF2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444478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ED084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644B0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A07D8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BX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FC804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5D214A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76E79D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64BA9B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77EE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2D43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C4F84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NFAIP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274DC7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3B591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7D58B3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542B1A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BB4D7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7A29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45B5A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WIST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8569AF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D84B5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726597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A56098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A606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3094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97C0E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BNC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2D0757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238749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ADD641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592398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B8FA1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5EB04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9D538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HD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9B5E8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8649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6AFE93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EF7075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5B6788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B275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6018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IGF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9705A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5C117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A90A2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682AB3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E206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4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27D64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54F03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DGFR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F900FD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4BCD59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B59FE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2D85E6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EFFE8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36F4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2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1F86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MEM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B324A1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350948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55E6F1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66B33C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A9A2B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9a-3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D3A9B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3.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22682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503AE5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943FC5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035AE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9BE88E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AF3C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A3879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3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95D3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CECE87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79E5B9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12CAB9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02349F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960A3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297B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5399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GAD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640488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B2A607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3C2B84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FA5201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DA477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4E1A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8063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TCHD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7553E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120A6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C93DD7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DDEE81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CDBD3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1E30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CEF51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27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9CFE4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2D471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B0084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FE94EE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7992F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7EFC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87CF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PHKA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62FA87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2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D5F47C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B50A5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2AC0563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83D67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C8880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1634E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UNC5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6F75D2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ABD6A9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FAF49B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D3AA88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57963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6b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B4B8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FD115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ZIC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8F499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107F4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9383AF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8228A6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60806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A301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8442F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P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50AD32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B545B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E4495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739328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24F3D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ABC8E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468C7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RP1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686E56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1B812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A367BD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D6352A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536B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D62B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D17E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ASGRP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1FCE9E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EA557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827E4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FE3D7D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667C64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2DC52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F0D6E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SPO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70900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2.4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751C33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6BB060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5DE1A8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DD53D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7149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0C92A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RHD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0640A2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8E67E6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D8C993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E4908C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ADC2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6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7DD2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BD1FE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VSNL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B7DB3D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06A02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DE03B2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032342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E27F1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6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31F25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2BBA4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FAM163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996A74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39C85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6C49FC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1C3C8A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0802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6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0609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6767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PHKAP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901A02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2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E69000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D3412D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61C61A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F6776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4E989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41606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BLN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1B3C9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2.1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CEF133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O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AC0161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iRecords</w:t>
            </w:r>
          </w:p>
        </w:tc>
      </w:tr>
      <w:tr w:rsidR="008E536C" w:rsidRPr="009417E4" w14:paraId="56521E70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DAE9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72FE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35CE0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PM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92E520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0D2B0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137D77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311E2F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66949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2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F4B5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DACE7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30182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C1B77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4BE496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1BEBA8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3DA1B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2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2680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0D2D3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VSNL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8C163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03DB6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A8815F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02665E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07CB0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4A58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4F321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EN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941747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F1E10D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F77C0A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4EEE75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20920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8F167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5CEFA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LRP1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C62A42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F400E8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77B6C1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84CA3D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2E539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9B74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08D61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OM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10A0C2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980AE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8B2394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4E2CD4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369F1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82E8D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2C2B2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OTX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80018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0C6B4C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211833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C34CB8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EA50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69B1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17FCA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SPO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44307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10510A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5C264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4BE67B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70002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C2045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2CB4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POCK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F08FBE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6B40FA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4C8570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7E69C65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9E246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7A1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37A85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FAP2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740F9A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2B6476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5DEC64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3CA2EA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EBFB0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574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0B527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67FEF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POCK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3AD321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66810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155632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1FDB41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6D9C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0B1D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3CE9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LRA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5293AE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5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9C513F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89BF47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A802D2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F1FDA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9C540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501C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RM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E69296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3657D3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780FD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0076081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5043A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F158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29FC6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GAP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4C4571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B4D706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4DF27D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246977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0E1E1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4268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67C7C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FAP2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2685EA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905324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767557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23F6C4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2E67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41E82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75200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RHD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B5A74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8446D6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426094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36843F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296DB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33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3708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E0E3E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ZIC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993EE3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B273B0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B1157F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B5EA69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04657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0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B6A24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4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7BB82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ABRB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F55C6BA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8B5BDB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F3CD25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1B3566B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2A4EF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0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43E9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4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81C6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UNC5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1B0A27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0545B4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F3DD22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C1CADF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07084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669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5A1F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B2D86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SPO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E256559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BADF76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BF9E03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81FCE9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4A0DA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422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BB43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3D59F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ZFPM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DB0CA6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252507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E6177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149A17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45F2F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97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7B63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6641C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YP4F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F77645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78112B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DB8455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7BE1835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C3C07A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97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BBB9ED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D8760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KCND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73444C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7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B3F718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BF2AC0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C796EB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B35B4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97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C2A61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698ED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NKAIN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9A0F4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48AE6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573A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3E015FE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998B9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97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8D1EA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DD139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FAP2B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E44EFB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9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5ADB71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456E01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D43934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B8954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44979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7970C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ABRA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E836D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C8BD66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6BAE000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2369B4FA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763ED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55D0D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38AE9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PGAP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38E36B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1D5C0E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0554CA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10B93B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50914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1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2C61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D6EE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GRM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07BEB3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4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FAB58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911F5B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3311454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2EBC7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sa-miR-1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09A5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2DBA2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UNC5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F4BF728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1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055BD2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14476D1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F7D9958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CE58F7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E985B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E7D51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C1orf1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FE7B5B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732205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090E952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16601A07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708F1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2D9807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3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2E335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FAP2D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8754311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59A933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760E1C4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0549D1D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D33B9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199a-5p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A2AAEF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8475F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OTX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0ADF76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0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CF8AAC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4ABD0423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59C7CF0F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1C38A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7283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8E272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ANO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B821D2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07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9A61EC9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24F80440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6D8779E6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5F5B0C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34CB14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5F916F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OTX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35B40FE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24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ED918CE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9996A1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3ED4CCF2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5C5755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8F0536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C7BE56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RSPO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DDC6C2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65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31EA7F7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1E7E01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02A9E729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C73EE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C5C9D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DDECDD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SLC7A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CD4C283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1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936E87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3A810502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  <w:tr w:rsidR="008E536C" w:rsidRPr="009417E4" w14:paraId="4340936C" w14:textId="77777777" w:rsidTr="00A5735C">
        <w:trPr>
          <w:trHeight w:val="24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15C3A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mmu-miR-2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0064AC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6.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22D408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ZIC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A2CFD90" w14:textId="77777777" w:rsidR="008E536C" w:rsidRPr="001A1CD8" w:rsidRDefault="008E536C" w:rsidP="00A5735C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1A1CD8">
              <w:rPr>
                <w:b/>
                <w:sz w:val="20"/>
                <w:szCs w:val="20"/>
                <w:lang w:eastAsia="en-US"/>
              </w:rPr>
              <w:t>-1.8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B08622B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132" w:type="dxa"/>
            <w:shd w:val="clear" w:color="auto" w:fill="auto"/>
            <w:noWrap/>
            <w:vAlign w:val="bottom"/>
            <w:hideMark/>
          </w:tcPr>
          <w:p w14:paraId="5BAAD1D4" w14:textId="77777777" w:rsidR="008E536C" w:rsidRPr="009417E4" w:rsidRDefault="008E536C" w:rsidP="00A5735C">
            <w:pPr>
              <w:rPr>
                <w:sz w:val="20"/>
                <w:szCs w:val="20"/>
                <w:lang w:eastAsia="en-US"/>
              </w:rPr>
            </w:pPr>
            <w:r w:rsidRPr="009417E4">
              <w:rPr>
                <w:sz w:val="20"/>
                <w:szCs w:val="20"/>
                <w:lang w:eastAsia="en-US"/>
              </w:rPr>
              <w:t>TargetScan</w:t>
            </w:r>
          </w:p>
        </w:tc>
      </w:tr>
    </w:tbl>
    <w:p w14:paraId="1F64752C" w14:textId="77777777" w:rsidR="003603A9" w:rsidRPr="001E7030" w:rsidRDefault="003603A9" w:rsidP="003603A9">
      <w:pPr>
        <w:rPr>
          <w:sz w:val="20"/>
          <w:szCs w:val="20"/>
        </w:rPr>
      </w:pPr>
      <w:r>
        <w:rPr>
          <w:sz w:val="20"/>
          <w:szCs w:val="20"/>
        </w:rPr>
        <w:t>* HP – high predicted, EO – experimentally observed</w:t>
      </w:r>
    </w:p>
    <w:p w14:paraId="6BEFD1C7" w14:textId="77777777" w:rsidR="008E536C" w:rsidRDefault="008E536C" w:rsidP="008E536C">
      <w:pPr>
        <w:rPr>
          <w:sz w:val="20"/>
          <w:szCs w:val="20"/>
        </w:rPr>
      </w:pPr>
      <w:bookmarkStart w:id="0" w:name="_GoBack"/>
      <w:bookmarkEnd w:id="0"/>
    </w:p>
    <w:p w14:paraId="6A4FB35B" w14:textId="77777777" w:rsidR="000B10FB" w:rsidRDefault="000B10FB"/>
    <w:sectPr w:rsidR="000B10FB" w:rsidSect="000B10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36C"/>
    <w:rsid w:val="000B10FB"/>
    <w:rsid w:val="003603A9"/>
    <w:rsid w:val="008E536C"/>
    <w:rsid w:val="00D8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78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36C"/>
    <w:rPr>
      <w:rFonts w:ascii="Arial" w:eastAsia="Times New Roman" w:hAnsi="Arial" w:cs="Arial"/>
      <w:sz w:val="22"/>
      <w:szCs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8E536C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E536C"/>
    <w:pPr>
      <w:keepNext/>
      <w:spacing w:before="240" w:after="6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E536C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rsid w:val="008E536C"/>
    <w:rPr>
      <w:rFonts w:ascii="Arial" w:eastAsia="Times New Roman" w:hAnsi="Arial" w:cs="Arial"/>
      <w:b/>
      <w:bCs/>
      <w:sz w:val="26"/>
      <w:szCs w:val="26"/>
      <w:lang w:eastAsia="de-DE"/>
    </w:rPr>
  </w:style>
  <w:style w:type="paragraph" w:customStyle="1" w:styleId="Abbildung">
    <w:name w:val="Abbildung"/>
    <w:basedOn w:val="TableofFigures"/>
    <w:rsid w:val="008E536C"/>
    <w:pPr>
      <w:numPr>
        <w:ilvl w:val="12"/>
      </w:numPr>
      <w:ind w:firstLine="567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TableofFigures">
    <w:name w:val="table of figures"/>
    <w:basedOn w:val="Normal"/>
    <w:next w:val="Normal"/>
    <w:semiHidden/>
    <w:rsid w:val="008E536C"/>
  </w:style>
  <w:style w:type="paragraph" w:customStyle="1" w:styleId="Formatvorlage2">
    <w:name w:val="Formatvorlage2"/>
    <w:basedOn w:val="Normal"/>
    <w:rsid w:val="008E536C"/>
    <w:pPr>
      <w:spacing w:line="360" w:lineRule="auto"/>
    </w:pPr>
    <w:rPr>
      <w:lang w:val="en-GB"/>
    </w:rPr>
  </w:style>
  <w:style w:type="paragraph" w:styleId="Caption">
    <w:name w:val="caption"/>
    <w:basedOn w:val="Normal"/>
    <w:next w:val="Normal"/>
    <w:qFormat/>
    <w:rsid w:val="008E536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8E536C"/>
    <w:rPr>
      <w:color w:val="0000FF"/>
      <w:u w:val="single"/>
    </w:rPr>
  </w:style>
  <w:style w:type="character" w:styleId="FollowedHyperlink">
    <w:name w:val="FollowedHyperlink"/>
    <w:uiPriority w:val="99"/>
    <w:unhideWhenUsed/>
    <w:rsid w:val="008E536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36C"/>
    <w:rPr>
      <w:rFonts w:ascii="Arial" w:eastAsia="Times New Roman" w:hAnsi="Arial" w:cs="Arial"/>
      <w:sz w:val="22"/>
      <w:szCs w:val="22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8E536C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E536C"/>
    <w:pPr>
      <w:keepNext/>
      <w:spacing w:before="240" w:after="6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063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63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E536C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rsid w:val="008E536C"/>
    <w:rPr>
      <w:rFonts w:ascii="Arial" w:eastAsia="Times New Roman" w:hAnsi="Arial" w:cs="Arial"/>
      <w:b/>
      <w:bCs/>
      <w:sz w:val="26"/>
      <w:szCs w:val="26"/>
      <w:lang w:eastAsia="de-DE"/>
    </w:rPr>
  </w:style>
  <w:style w:type="paragraph" w:customStyle="1" w:styleId="Abbildung">
    <w:name w:val="Abbildung"/>
    <w:basedOn w:val="TableofFigures"/>
    <w:rsid w:val="008E536C"/>
    <w:pPr>
      <w:numPr>
        <w:ilvl w:val="12"/>
      </w:numPr>
      <w:ind w:firstLine="567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TableofFigures">
    <w:name w:val="table of figures"/>
    <w:basedOn w:val="Normal"/>
    <w:next w:val="Normal"/>
    <w:semiHidden/>
    <w:rsid w:val="008E536C"/>
  </w:style>
  <w:style w:type="paragraph" w:customStyle="1" w:styleId="Formatvorlage2">
    <w:name w:val="Formatvorlage2"/>
    <w:basedOn w:val="Normal"/>
    <w:rsid w:val="008E536C"/>
    <w:pPr>
      <w:spacing w:line="360" w:lineRule="auto"/>
    </w:pPr>
    <w:rPr>
      <w:lang w:val="en-GB"/>
    </w:rPr>
  </w:style>
  <w:style w:type="paragraph" w:styleId="Caption">
    <w:name w:val="caption"/>
    <w:basedOn w:val="Normal"/>
    <w:next w:val="Normal"/>
    <w:qFormat/>
    <w:rsid w:val="008E536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8E536C"/>
    <w:rPr>
      <w:color w:val="0000FF"/>
      <w:u w:val="single"/>
    </w:rPr>
  </w:style>
  <w:style w:type="character" w:styleId="FollowedHyperlink">
    <w:name w:val="FollowedHyperlink"/>
    <w:uiPriority w:val="99"/>
    <w:unhideWhenUsed/>
    <w:rsid w:val="008E536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63</Words>
  <Characters>8914</Characters>
  <Application>Microsoft Macintosh Word</Application>
  <DocSecurity>0</DocSecurity>
  <Lines>74</Lines>
  <Paragraphs>20</Paragraphs>
  <ScaleCrop>false</ScaleCrop>
  <Company/>
  <LinksUpToDate>false</LinksUpToDate>
  <CharactersWithSpaces>10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mirnova</dc:creator>
  <cp:keywords/>
  <dc:description/>
  <cp:lastModifiedBy>Lena Smirnova</cp:lastModifiedBy>
  <cp:revision>2</cp:revision>
  <dcterms:created xsi:type="dcterms:W3CDTF">2013-12-06T21:40:00Z</dcterms:created>
  <dcterms:modified xsi:type="dcterms:W3CDTF">2013-12-06T21:41:00Z</dcterms:modified>
</cp:coreProperties>
</file>